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941EE" w14:textId="2DB4243F" w:rsidR="0071260A" w:rsidRPr="00BA605D" w:rsidRDefault="00E02716" w:rsidP="00C6007F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s</w:t>
      </w:r>
    </w:p>
    <w:p w14:paraId="72DF4001" w14:textId="2B043D90" w:rsidR="003E2BEC" w:rsidRPr="00BA605D" w:rsidRDefault="003E2BEC" w:rsidP="00C6007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</w:p>
    <w:p w14:paraId="204325B9" w14:textId="2E4EF4DA" w:rsidR="0071260A" w:rsidRPr="00BA605D" w:rsidRDefault="00BE016C" w:rsidP="00C6007F">
      <w:pPr>
        <w:spacing w:after="0"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nder and Daily Stress Processes Predicting Prevalence of Depression in MIDUS Wave 3 (stratified by stressor type)</w:t>
      </w:r>
    </w:p>
    <w:tbl>
      <w:tblPr>
        <w:tblStyle w:val="TableGrid"/>
        <w:tblW w:w="13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1771"/>
        <w:gridCol w:w="737"/>
        <w:gridCol w:w="2118"/>
        <w:gridCol w:w="281"/>
        <w:gridCol w:w="2061"/>
        <w:gridCol w:w="281"/>
        <w:gridCol w:w="2249"/>
        <w:gridCol w:w="1405"/>
      </w:tblGrid>
      <w:tr w:rsidR="00BA605D" w:rsidRPr="00BA605D" w14:paraId="63C8B23B" w14:textId="77777777" w:rsidTr="00050C48">
        <w:trPr>
          <w:trHeight w:val="306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AF104" w14:textId="77777777" w:rsidR="0071260A" w:rsidRPr="00BA605D" w:rsidRDefault="0071260A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CF2E0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E8611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A1C69" w14:textId="2A69CD2E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0A0A3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F8BC5" w14:textId="78D6E39A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a - Men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1D664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1DAA3E3" w14:textId="7C7DAC3A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b - Wome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A7B4A" w14:textId="0E37E862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3FE38D41" w14:textId="77777777" w:rsidTr="00050C48">
        <w:trPr>
          <w:trHeight w:val="306"/>
        </w:trPr>
        <w:tc>
          <w:tcPr>
            <w:tcW w:w="2215" w:type="dxa"/>
            <w:tcBorders>
              <w:top w:val="single" w:sz="4" w:space="0" w:color="auto"/>
            </w:tcBorders>
            <w:noWrap/>
            <w:hideMark/>
          </w:tcPr>
          <w:p w14:paraId="256A64F1" w14:textId="77777777" w:rsidR="0071260A" w:rsidRPr="00BA605D" w:rsidRDefault="0071260A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10395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AF2D6A" w14:textId="01A56359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E40BB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C5DC1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B61E46" w14:textId="16461766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44330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E3222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826786" w14:textId="7C18B6EA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A4669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D08224D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56EE12" w14:textId="3A8936CD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C15F7" w14:textId="70F39796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E02716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fference</w:t>
            </w:r>
            <w:r w:rsidR="00E02716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odel 3</w:t>
            </w:r>
          </w:p>
        </w:tc>
      </w:tr>
      <w:tr w:rsidR="00BA605D" w:rsidRPr="00BA605D" w14:paraId="5FC544F1" w14:textId="77777777" w:rsidTr="00050C48">
        <w:trPr>
          <w:trHeight w:val="306"/>
        </w:trPr>
        <w:tc>
          <w:tcPr>
            <w:tcW w:w="2215" w:type="dxa"/>
            <w:noWrap/>
            <w:hideMark/>
          </w:tcPr>
          <w:p w14:paraId="17AEDF71" w14:textId="2D784F78" w:rsidR="0071260A" w:rsidRPr="00BA605D" w:rsidRDefault="0071260A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Female=1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noWrap/>
            <w:hideMark/>
          </w:tcPr>
          <w:p w14:paraId="2ABEA9F3" w14:textId="35CF7B0A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050C48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, 2.11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F8A9615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hideMark/>
          </w:tcPr>
          <w:p w14:paraId="32AC966C" w14:textId="73854032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, 1.93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81" w:type="dxa"/>
            <w:tcBorders>
              <w:top w:val="single" w:sz="4" w:space="0" w:color="auto"/>
            </w:tcBorders>
            <w:noWrap/>
            <w:hideMark/>
          </w:tcPr>
          <w:p w14:paraId="22136B34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5E0465AF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noWrap/>
            <w:hideMark/>
          </w:tcPr>
          <w:p w14:paraId="69BDC276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EDE4299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2FDA2B8B" w14:textId="39F81F8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6068B26C" w14:textId="77777777" w:rsidTr="00050C48">
        <w:trPr>
          <w:trHeight w:val="306"/>
        </w:trPr>
        <w:tc>
          <w:tcPr>
            <w:tcW w:w="2215" w:type="dxa"/>
            <w:noWrap/>
            <w:hideMark/>
          </w:tcPr>
          <w:p w14:paraId="2DF2BC66" w14:textId="5B870961" w:rsidR="0071260A" w:rsidRPr="00BA605D" w:rsidRDefault="00E02716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Affect (NSD)</w:t>
            </w:r>
          </w:p>
        </w:tc>
        <w:tc>
          <w:tcPr>
            <w:tcW w:w="1771" w:type="dxa"/>
            <w:noWrap/>
            <w:hideMark/>
          </w:tcPr>
          <w:p w14:paraId="54326FA4" w14:textId="62924FE6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2DF1D792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  <w:hideMark/>
          </w:tcPr>
          <w:p w14:paraId="31E7D295" w14:textId="290BCD99" w:rsidR="0071260A" w:rsidRPr="00BA605D" w:rsidRDefault="00371EB0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*</w:t>
            </w:r>
            <w:r w:rsidR="0071260A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  <w:r w:rsidR="0071260A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81" w:type="dxa"/>
            <w:noWrap/>
            <w:hideMark/>
          </w:tcPr>
          <w:p w14:paraId="2586701A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  <w:hideMark/>
          </w:tcPr>
          <w:p w14:paraId="31876459" w14:textId="5BFD2EA9" w:rsidR="0071260A" w:rsidRPr="00BA605D" w:rsidRDefault="00371EB0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60, 1.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81" w:type="dxa"/>
            <w:noWrap/>
            <w:hideMark/>
          </w:tcPr>
          <w:p w14:paraId="32216813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EC9EE85" w14:textId="086F02F5" w:rsidR="0071260A" w:rsidRPr="00BA605D" w:rsidRDefault="00371EB0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, 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  <w:r w:rsidR="007F4187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46A26E27" w14:textId="70A04C9F" w:rsidR="0071260A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C6007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A605D" w:rsidRPr="00BA605D" w14:paraId="08E793BD" w14:textId="77777777" w:rsidTr="00050C48">
        <w:trPr>
          <w:trHeight w:val="306"/>
        </w:trPr>
        <w:tc>
          <w:tcPr>
            <w:tcW w:w="2215" w:type="dxa"/>
            <w:noWrap/>
            <w:hideMark/>
          </w:tcPr>
          <w:p w14:paraId="2B91B46C" w14:textId="6DD0EC82" w:rsidR="00E02716" w:rsidRPr="00BA605D" w:rsidRDefault="00E02716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or Exposure</w:t>
            </w:r>
          </w:p>
        </w:tc>
        <w:tc>
          <w:tcPr>
            <w:tcW w:w="1771" w:type="dxa"/>
            <w:noWrap/>
            <w:hideMark/>
          </w:tcPr>
          <w:p w14:paraId="0FC36F40" w14:textId="6894C8FC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578F9FD3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3BF3369F" w14:textId="6E086294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7C834AD9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  <w:hideMark/>
          </w:tcPr>
          <w:p w14:paraId="53DB65E9" w14:textId="00723300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22E177E2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4893E331" w14:textId="78C75A7C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noWrap/>
            <w:hideMark/>
          </w:tcPr>
          <w:p w14:paraId="3EC0E395" w14:textId="6CBF43BA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6FAE38B4" w14:textId="77777777" w:rsidTr="00050C48">
        <w:trPr>
          <w:trHeight w:val="306"/>
        </w:trPr>
        <w:tc>
          <w:tcPr>
            <w:tcW w:w="2215" w:type="dxa"/>
            <w:noWrap/>
          </w:tcPr>
          <w:p w14:paraId="40589FCF" w14:textId="23863A82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uments</w:t>
            </w:r>
          </w:p>
        </w:tc>
        <w:tc>
          <w:tcPr>
            <w:tcW w:w="1771" w:type="dxa"/>
            <w:noWrap/>
          </w:tcPr>
          <w:p w14:paraId="22F79B5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101056D1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5DDF5874" w14:textId="42FCDDEE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[0.74, 1.09]</w:t>
            </w:r>
          </w:p>
        </w:tc>
        <w:tc>
          <w:tcPr>
            <w:tcW w:w="281" w:type="dxa"/>
            <w:noWrap/>
          </w:tcPr>
          <w:p w14:paraId="5C5153B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3706BF06" w14:textId="2D7BBE52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[0.52, 1.18]</w:t>
            </w:r>
          </w:p>
        </w:tc>
        <w:tc>
          <w:tcPr>
            <w:tcW w:w="281" w:type="dxa"/>
            <w:noWrap/>
          </w:tcPr>
          <w:p w14:paraId="18DB0D98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6A52D7A" w14:textId="58D800B0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[0.73, 1.16]</w:t>
            </w:r>
          </w:p>
        </w:tc>
        <w:tc>
          <w:tcPr>
            <w:tcW w:w="1405" w:type="dxa"/>
            <w:noWrap/>
          </w:tcPr>
          <w:p w14:paraId="29CE7012" w14:textId="0B146296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BA605D" w:rsidRPr="00BA605D" w14:paraId="6717E3B3" w14:textId="77777777" w:rsidTr="00050C48">
        <w:trPr>
          <w:trHeight w:val="306"/>
        </w:trPr>
        <w:tc>
          <w:tcPr>
            <w:tcW w:w="2215" w:type="dxa"/>
            <w:noWrap/>
          </w:tcPr>
          <w:p w14:paraId="568DDDFD" w14:textId="68E4BF13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ed Arguments</w:t>
            </w:r>
          </w:p>
        </w:tc>
        <w:tc>
          <w:tcPr>
            <w:tcW w:w="1771" w:type="dxa"/>
            <w:noWrap/>
          </w:tcPr>
          <w:p w14:paraId="1B8A1631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1B822321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6A8A6DD8" w14:textId="775303FE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3, 1.49]</w:t>
            </w:r>
          </w:p>
        </w:tc>
        <w:tc>
          <w:tcPr>
            <w:tcW w:w="281" w:type="dxa"/>
            <w:noWrap/>
          </w:tcPr>
          <w:p w14:paraId="5BA4F4E6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6253F7F1" w14:textId="672FF0B1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[0.85, 1.73]</w:t>
            </w:r>
          </w:p>
        </w:tc>
        <w:tc>
          <w:tcPr>
            <w:tcW w:w="281" w:type="dxa"/>
            <w:noWrap/>
          </w:tcPr>
          <w:p w14:paraId="4A5BB0F7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AA0DA75" w14:textId="460CB45C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  <w:r w:rsidR="00722DCF" w:rsidRPr="00BA605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99, 1.59]</w:t>
            </w:r>
          </w:p>
        </w:tc>
        <w:tc>
          <w:tcPr>
            <w:tcW w:w="1405" w:type="dxa"/>
            <w:noWrap/>
          </w:tcPr>
          <w:p w14:paraId="47E99577" w14:textId="12465682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BA605D" w:rsidRPr="00BA605D" w14:paraId="110002D7" w14:textId="77777777" w:rsidTr="00050C48">
        <w:trPr>
          <w:trHeight w:val="306"/>
        </w:trPr>
        <w:tc>
          <w:tcPr>
            <w:tcW w:w="2215" w:type="dxa"/>
            <w:noWrap/>
          </w:tcPr>
          <w:p w14:paraId="23B2A39D" w14:textId="16861AD2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Overloads</w:t>
            </w:r>
          </w:p>
        </w:tc>
        <w:tc>
          <w:tcPr>
            <w:tcW w:w="1771" w:type="dxa"/>
            <w:noWrap/>
          </w:tcPr>
          <w:p w14:paraId="173B757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5F16D968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0A9F4FF0" w14:textId="2DF1E69E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92, 1.31]</w:t>
            </w:r>
          </w:p>
        </w:tc>
        <w:tc>
          <w:tcPr>
            <w:tcW w:w="281" w:type="dxa"/>
            <w:noWrap/>
          </w:tcPr>
          <w:p w14:paraId="1CCA65E8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1BB44635" w14:textId="1C7D9E4D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[0.79, 1.43]</w:t>
            </w:r>
          </w:p>
        </w:tc>
        <w:tc>
          <w:tcPr>
            <w:tcW w:w="281" w:type="dxa"/>
            <w:noWrap/>
          </w:tcPr>
          <w:p w14:paraId="6DF6195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1536563A" w14:textId="64F245FA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[0.90, 1.45]</w:t>
            </w:r>
          </w:p>
        </w:tc>
        <w:tc>
          <w:tcPr>
            <w:tcW w:w="1405" w:type="dxa"/>
            <w:noWrap/>
          </w:tcPr>
          <w:p w14:paraId="6096B739" w14:textId="551A0207" w:rsidR="00BE016C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BA605D" w:rsidRPr="00BA605D" w14:paraId="203C2916" w14:textId="77777777" w:rsidTr="00050C48">
        <w:trPr>
          <w:trHeight w:val="306"/>
        </w:trPr>
        <w:tc>
          <w:tcPr>
            <w:tcW w:w="2215" w:type="dxa"/>
            <w:noWrap/>
          </w:tcPr>
          <w:p w14:paraId="36CAD7FA" w14:textId="7077F2C2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me Overloads</w:t>
            </w:r>
          </w:p>
        </w:tc>
        <w:tc>
          <w:tcPr>
            <w:tcW w:w="1771" w:type="dxa"/>
            <w:noWrap/>
          </w:tcPr>
          <w:p w14:paraId="1ECC6CC9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23762221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06080DEE" w14:textId="5E5B7BA5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0, 1.44]</w:t>
            </w:r>
          </w:p>
        </w:tc>
        <w:tc>
          <w:tcPr>
            <w:tcW w:w="281" w:type="dxa"/>
            <w:noWrap/>
          </w:tcPr>
          <w:p w14:paraId="7E0B10F0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0995D136" w14:textId="1F365502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 [0.91, 1.85]</w:t>
            </w:r>
          </w:p>
        </w:tc>
        <w:tc>
          <w:tcPr>
            <w:tcW w:w="281" w:type="dxa"/>
            <w:noWrap/>
          </w:tcPr>
          <w:p w14:paraId="5387A835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164CDDCF" w14:textId="39A8CF64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[0.91, 1.42]</w:t>
            </w:r>
          </w:p>
        </w:tc>
        <w:tc>
          <w:tcPr>
            <w:tcW w:w="1405" w:type="dxa"/>
            <w:noWrap/>
          </w:tcPr>
          <w:p w14:paraId="1DE61EE6" w14:textId="5708D6A8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BA605D" w:rsidRPr="00BA605D" w14:paraId="0716D10B" w14:textId="77777777" w:rsidTr="00050C48">
        <w:trPr>
          <w:trHeight w:val="306"/>
        </w:trPr>
        <w:tc>
          <w:tcPr>
            <w:tcW w:w="2215" w:type="dxa"/>
            <w:noWrap/>
          </w:tcPr>
          <w:p w14:paraId="660020E9" w14:textId="4BB4F3B1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ressors</w:t>
            </w:r>
          </w:p>
        </w:tc>
        <w:tc>
          <w:tcPr>
            <w:tcW w:w="1771" w:type="dxa"/>
            <w:noWrap/>
          </w:tcPr>
          <w:p w14:paraId="2DFB73E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229AE014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24B97282" w14:textId="54F34096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[0.88, 1.27]</w:t>
            </w:r>
          </w:p>
          <w:p w14:paraId="2A9333B6" w14:textId="0267F836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</w:tcPr>
          <w:p w14:paraId="6C339BCA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12EC89F3" w14:textId="62C76566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[0.73, 1.67]</w:t>
            </w:r>
          </w:p>
        </w:tc>
        <w:tc>
          <w:tcPr>
            <w:tcW w:w="281" w:type="dxa"/>
            <w:noWrap/>
          </w:tcPr>
          <w:p w14:paraId="1774E29B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7A26180A" w14:textId="63C273FB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[0.82, 1.25]</w:t>
            </w:r>
          </w:p>
        </w:tc>
        <w:tc>
          <w:tcPr>
            <w:tcW w:w="1405" w:type="dxa"/>
            <w:noWrap/>
          </w:tcPr>
          <w:p w14:paraId="22753FA1" w14:textId="7D5D2C5A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BA605D" w:rsidRPr="00BA605D" w14:paraId="625B77E3" w14:textId="77777777" w:rsidTr="00050C48">
        <w:trPr>
          <w:trHeight w:val="306"/>
        </w:trPr>
        <w:tc>
          <w:tcPr>
            <w:tcW w:w="2215" w:type="dxa"/>
            <w:noWrap/>
            <w:hideMark/>
          </w:tcPr>
          <w:p w14:paraId="371B6D83" w14:textId="32481598" w:rsidR="007F4187" w:rsidRPr="00BA605D" w:rsidRDefault="0071260A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Reactivity</w:t>
            </w:r>
          </w:p>
        </w:tc>
        <w:tc>
          <w:tcPr>
            <w:tcW w:w="1771" w:type="dxa"/>
            <w:noWrap/>
            <w:hideMark/>
          </w:tcPr>
          <w:p w14:paraId="324508BE" w14:textId="2EEF61B6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1D6D25CF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  <w:hideMark/>
          </w:tcPr>
          <w:p w14:paraId="7F50464B" w14:textId="7A7B6989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45A5B21E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  <w:hideMark/>
          </w:tcPr>
          <w:p w14:paraId="00AF00F2" w14:textId="6B8C9BE3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54C3E16F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7997C02F" w14:textId="0C453BB2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noWrap/>
            <w:hideMark/>
          </w:tcPr>
          <w:p w14:paraId="79AC4EE4" w14:textId="570FC240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65D98593" w14:textId="77777777" w:rsidTr="00050C48">
        <w:trPr>
          <w:trHeight w:val="306"/>
        </w:trPr>
        <w:tc>
          <w:tcPr>
            <w:tcW w:w="2215" w:type="dxa"/>
            <w:noWrap/>
          </w:tcPr>
          <w:p w14:paraId="77B7C292" w14:textId="68550E1C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uments</w:t>
            </w:r>
          </w:p>
        </w:tc>
        <w:tc>
          <w:tcPr>
            <w:tcW w:w="1771" w:type="dxa"/>
            <w:noWrap/>
          </w:tcPr>
          <w:p w14:paraId="5FB054B9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0AAF1673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79FCFA10" w14:textId="72764B1B" w:rsidR="007F4187" w:rsidRPr="00BA605D" w:rsidRDefault="00BE016C" w:rsidP="00050C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16, 1.59]</w:t>
            </w:r>
          </w:p>
        </w:tc>
        <w:tc>
          <w:tcPr>
            <w:tcW w:w="281" w:type="dxa"/>
            <w:noWrap/>
          </w:tcPr>
          <w:p w14:paraId="7912322B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4A1B8D49" w14:textId="2349A2B2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4, 1.93]</w:t>
            </w:r>
          </w:p>
        </w:tc>
        <w:tc>
          <w:tcPr>
            <w:tcW w:w="281" w:type="dxa"/>
            <w:noWrap/>
          </w:tcPr>
          <w:p w14:paraId="1E08187E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7A04DA0" w14:textId="499EA297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12, 1.64]</w:t>
            </w:r>
          </w:p>
        </w:tc>
        <w:tc>
          <w:tcPr>
            <w:tcW w:w="1405" w:type="dxa"/>
            <w:noWrap/>
          </w:tcPr>
          <w:p w14:paraId="1BCEC147" w14:textId="75E139E1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BA605D" w:rsidRPr="00BA605D" w14:paraId="5970BE4E" w14:textId="77777777" w:rsidTr="00050C48">
        <w:trPr>
          <w:trHeight w:val="306"/>
        </w:trPr>
        <w:tc>
          <w:tcPr>
            <w:tcW w:w="2215" w:type="dxa"/>
            <w:noWrap/>
          </w:tcPr>
          <w:p w14:paraId="62E6400E" w14:textId="220B4095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ed Arguments</w:t>
            </w:r>
          </w:p>
        </w:tc>
        <w:tc>
          <w:tcPr>
            <w:tcW w:w="1771" w:type="dxa"/>
            <w:noWrap/>
          </w:tcPr>
          <w:p w14:paraId="3634570B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10FC0170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2ECFE142" w14:textId="5A154A31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[0.88, 1.24]</w:t>
            </w:r>
          </w:p>
        </w:tc>
        <w:tc>
          <w:tcPr>
            <w:tcW w:w="281" w:type="dxa"/>
            <w:noWrap/>
          </w:tcPr>
          <w:p w14:paraId="780163F6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6864BD0A" w14:textId="65FA9A88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[0.48, 1.18]</w:t>
            </w:r>
          </w:p>
        </w:tc>
        <w:tc>
          <w:tcPr>
            <w:tcW w:w="281" w:type="dxa"/>
            <w:noWrap/>
          </w:tcPr>
          <w:p w14:paraId="7BB51F64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6E823BB5" w14:textId="2A3A6BFC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[0.82, 1.27]</w:t>
            </w:r>
          </w:p>
        </w:tc>
        <w:tc>
          <w:tcPr>
            <w:tcW w:w="1405" w:type="dxa"/>
            <w:noWrap/>
          </w:tcPr>
          <w:p w14:paraId="15397CAD" w14:textId="7CCFC735" w:rsidR="007F4187" w:rsidRPr="00BA605D" w:rsidRDefault="00BE016C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BA605D" w:rsidRPr="00BA605D" w14:paraId="7E0CB316" w14:textId="77777777" w:rsidTr="00050C48">
        <w:trPr>
          <w:trHeight w:val="306"/>
        </w:trPr>
        <w:tc>
          <w:tcPr>
            <w:tcW w:w="2215" w:type="dxa"/>
            <w:noWrap/>
          </w:tcPr>
          <w:p w14:paraId="6C96FBDA" w14:textId="24B96A00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Overloads</w:t>
            </w:r>
          </w:p>
        </w:tc>
        <w:tc>
          <w:tcPr>
            <w:tcW w:w="1771" w:type="dxa"/>
            <w:noWrap/>
          </w:tcPr>
          <w:p w14:paraId="7748C45E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3DA232D3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1284990E" w14:textId="5B6969AB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[0.87, 1.21]</w:t>
            </w:r>
          </w:p>
        </w:tc>
        <w:tc>
          <w:tcPr>
            <w:tcW w:w="281" w:type="dxa"/>
            <w:noWrap/>
          </w:tcPr>
          <w:p w14:paraId="03F05DB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37490995" w14:textId="702F9CC6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[0.77, 1.39]</w:t>
            </w:r>
          </w:p>
        </w:tc>
        <w:tc>
          <w:tcPr>
            <w:tcW w:w="281" w:type="dxa"/>
            <w:noWrap/>
          </w:tcPr>
          <w:p w14:paraId="08015E84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793A913" w14:textId="281022A1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[0.82, 1.27]</w:t>
            </w:r>
          </w:p>
        </w:tc>
        <w:tc>
          <w:tcPr>
            <w:tcW w:w="1405" w:type="dxa"/>
            <w:noWrap/>
          </w:tcPr>
          <w:p w14:paraId="36C9FD71" w14:textId="697241F0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BA605D" w:rsidRPr="00BA605D" w14:paraId="3176DCD6" w14:textId="77777777" w:rsidTr="00050C48">
        <w:trPr>
          <w:trHeight w:val="306"/>
        </w:trPr>
        <w:tc>
          <w:tcPr>
            <w:tcW w:w="2215" w:type="dxa"/>
            <w:noWrap/>
          </w:tcPr>
          <w:p w14:paraId="5C03090B" w14:textId="78243B9E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Overloads</w:t>
            </w:r>
          </w:p>
        </w:tc>
        <w:tc>
          <w:tcPr>
            <w:tcW w:w="1771" w:type="dxa"/>
            <w:noWrap/>
          </w:tcPr>
          <w:p w14:paraId="7B7EE367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4DE6E2A6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2D91DA70" w14:textId="3F2C4CA9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2, 1.35]</w:t>
            </w:r>
          </w:p>
        </w:tc>
        <w:tc>
          <w:tcPr>
            <w:tcW w:w="281" w:type="dxa"/>
            <w:noWrap/>
          </w:tcPr>
          <w:p w14:paraId="4F75D640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76A92DBD" w14:textId="4D03D75B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[0.89, 1.98]</w:t>
            </w:r>
          </w:p>
        </w:tc>
        <w:tc>
          <w:tcPr>
            <w:tcW w:w="281" w:type="dxa"/>
            <w:noWrap/>
          </w:tcPr>
          <w:p w14:paraId="534C995B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CA40EE7" w14:textId="395C88B5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[0.97, 1.34]</w:t>
            </w:r>
          </w:p>
        </w:tc>
        <w:tc>
          <w:tcPr>
            <w:tcW w:w="1405" w:type="dxa"/>
            <w:noWrap/>
          </w:tcPr>
          <w:p w14:paraId="7CDC7B65" w14:textId="03563488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BA605D" w:rsidRPr="00BA605D" w14:paraId="43B86C33" w14:textId="77777777" w:rsidTr="00050C48">
        <w:trPr>
          <w:trHeight w:val="306"/>
        </w:trPr>
        <w:tc>
          <w:tcPr>
            <w:tcW w:w="2215" w:type="dxa"/>
            <w:noWrap/>
          </w:tcPr>
          <w:p w14:paraId="41BE0FE0" w14:textId="21101064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ressors</w:t>
            </w:r>
          </w:p>
        </w:tc>
        <w:tc>
          <w:tcPr>
            <w:tcW w:w="1771" w:type="dxa"/>
            <w:noWrap/>
          </w:tcPr>
          <w:p w14:paraId="3373E58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003A68F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5BDA2A57" w14:textId="0C5173AF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[0.84, 1.16]</w:t>
            </w:r>
          </w:p>
        </w:tc>
        <w:tc>
          <w:tcPr>
            <w:tcW w:w="281" w:type="dxa"/>
            <w:noWrap/>
          </w:tcPr>
          <w:p w14:paraId="5B973E8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54475B26" w14:textId="191110D8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[0.77, 1.37]</w:t>
            </w:r>
          </w:p>
        </w:tc>
        <w:tc>
          <w:tcPr>
            <w:tcW w:w="281" w:type="dxa"/>
            <w:noWrap/>
          </w:tcPr>
          <w:p w14:paraId="508095E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700465C2" w14:textId="6D403737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[0.79, 1.15]</w:t>
            </w:r>
          </w:p>
        </w:tc>
        <w:tc>
          <w:tcPr>
            <w:tcW w:w="1405" w:type="dxa"/>
            <w:noWrap/>
          </w:tcPr>
          <w:p w14:paraId="73C0BA4F" w14:textId="19802A4E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BA605D" w:rsidRPr="00BA605D" w14:paraId="735D6CB0" w14:textId="77777777" w:rsidTr="00050C48">
        <w:trPr>
          <w:trHeight w:val="306"/>
        </w:trPr>
        <w:tc>
          <w:tcPr>
            <w:tcW w:w="2215" w:type="dxa"/>
            <w:noWrap/>
            <w:hideMark/>
          </w:tcPr>
          <w:p w14:paraId="6A13316E" w14:textId="77777777" w:rsidR="0071260A" w:rsidRPr="00BA605D" w:rsidRDefault="0071260A" w:rsidP="00640DD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Residue</w:t>
            </w:r>
          </w:p>
        </w:tc>
        <w:tc>
          <w:tcPr>
            <w:tcW w:w="1771" w:type="dxa"/>
            <w:noWrap/>
            <w:hideMark/>
          </w:tcPr>
          <w:p w14:paraId="7D5C2D5D" w14:textId="5DC17946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14:paraId="544531E9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  <w:hideMark/>
          </w:tcPr>
          <w:p w14:paraId="7D988B7C" w14:textId="1D29F630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602C1E10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  <w:hideMark/>
          </w:tcPr>
          <w:p w14:paraId="178A3C22" w14:textId="6DD64C6D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  <w:noWrap/>
            <w:hideMark/>
          </w:tcPr>
          <w:p w14:paraId="2D31A28B" w14:textId="77777777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CB62B3B" w14:textId="513EEC41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noWrap/>
            <w:hideMark/>
          </w:tcPr>
          <w:p w14:paraId="64357F31" w14:textId="75FA60C9" w:rsidR="0071260A" w:rsidRPr="00BA605D" w:rsidRDefault="0071260A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0ECB1DF5" w14:textId="77777777" w:rsidTr="00050C48">
        <w:trPr>
          <w:trHeight w:val="306"/>
        </w:trPr>
        <w:tc>
          <w:tcPr>
            <w:tcW w:w="2215" w:type="dxa"/>
            <w:noWrap/>
          </w:tcPr>
          <w:p w14:paraId="22B3A5A8" w14:textId="022708C9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uments</w:t>
            </w:r>
          </w:p>
        </w:tc>
        <w:tc>
          <w:tcPr>
            <w:tcW w:w="1771" w:type="dxa"/>
            <w:noWrap/>
          </w:tcPr>
          <w:p w14:paraId="60E6EE21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164A4880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3ACC082E" w14:textId="462BA372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[0.91, 1.23]</w:t>
            </w:r>
          </w:p>
        </w:tc>
        <w:tc>
          <w:tcPr>
            <w:tcW w:w="281" w:type="dxa"/>
            <w:noWrap/>
          </w:tcPr>
          <w:p w14:paraId="40629099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205206CA" w14:textId="23420150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[0.77, 1.47]</w:t>
            </w:r>
          </w:p>
        </w:tc>
        <w:tc>
          <w:tcPr>
            <w:tcW w:w="281" w:type="dxa"/>
            <w:noWrap/>
          </w:tcPr>
          <w:p w14:paraId="05DB389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4617D8F2" w14:textId="05BCB82E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[0.89, 1.28]</w:t>
            </w:r>
          </w:p>
        </w:tc>
        <w:tc>
          <w:tcPr>
            <w:tcW w:w="1405" w:type="dxa"/>
            <w:noWrap/>
          </w:tcPr>
          <w:p w14:paraId="1BEA83B3" w14:textId="24CA6FD2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BA605D" w:rsidRPr="00BA605D" w14:paraId="061ABCC6" w14:textId="77777777" w:rsidTr="00050C48">
        <w:trPr>
          <w:trHeight w:val="306"/>
        </w:trPr>
        <w:tc>
          <w:tcPr>
            <w:tcW w:w="2215" w:type="dxa"/>
            <w:noWrap/>
          </w:tcPr>
          <w:p w14:paraId="1CE29203" w14:textId="2E88CB6E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ed Arguments</w:t>
            </w:r>
          </w:p>
        </w:tc>
        <w:tc>
          <w:tcPr>
            <w:tcW w:w="1771" w:type="dxa"/>
            <w:noWrap/>
          </w:tcPr>
          <w:p w14:paraId="3B084DCA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489D09E9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4B920D14" w14:textId="4AF88149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="00371EB0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6, 1.43]</w:t>
            </w:r>
          </w:p>
        </w:tc>
        <w:tc>
          <w:tcPr>
            <w:tcW w:w="281" w:type="dxa"/>
            <w:noWrap/>
          </w:tcPr>
          <w:p w14:paraId="3D0CA583" w14:textId="5DEA6C64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293665FD" w14:textId="44AA9378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13, 2.07]</w:t>
            </w:r>
          </w:p>
        </w:tc>
        <w:tc>
          <w:tcPr>
            <w:tcW w:w="281" w:type="dxa"/>
            <w:noWrap/>
          </w:tcPr>
          <w:p w14:paraId="26F354C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600752A4" w14:textId="35407A37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 [0.92, 1.35]</w:t>
            </w:r>
          </w:p>
        </w:tc>
        <w:tc>
          <w:tcPr>
            <w:tcW w:w="1405" w:type="dxa"/>
            <w:noWrap/>
          </w:tcPr>
          <w:p w14:paraId="13FA5850" w14:textId="3292D085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BA605D" w:rsidRPr="00BA605D" w14:paraId="68744230" w14:textId="77777777" w:rsidTr="00050C48">
        <w:trPr>
          <w:trHeight w:val="306"/>
        </w:trPr>
        <w:tc>
          <w:tcPr>
            <w:tcW w:w="2215" w:type="dxa"/>
            <w:noWrap/>
          </w:tcPr>
          <w:p w14:paraId="3BA54919" w14:textId="50F10E95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Overloads</w:t>
            </w:r>
          </w:p>
        </w:tc>
        <w:tc>
          <w:tcPr>
            <w:tcW w:w="1771" w:type="dxa"/>
            <w:noWrap/>
          </w:tcPr>
          <w:p w14:paraId="4EF210F5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37816EC8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7B83B815" w14:textId="1A9C16CB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[0.86, 1.19]</w:t>
            </w:r>
          </w:p>
        </w:tc>
        <w:tc>
          <w:tcPr>
            <w:tcW w:w="281" w:type="dxa"/>
            <w:noWrap/>
          </w:tcPr>
          <w:p w14:paraId="0739FE2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56D7259B" w14:textId="1FD586DB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[0.73, 1.21]</w:t>
            </w:r>
          </w:p>
        </w:tc>
        <w:tc>
          <w:tcPr>
            <w:tcW w:w="281" w:type="dxa"/>
            <w:noWrap/>
          </w:tcPr>
          <w:p w14:paraId="16CAA18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76A44376" w14:textId="3069DBC2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87, 1.37]</w:t>
            </w:r>
          </w:p>
        </w:tc>
        <w:tc>
          <w:tcPr>
            <w:tcW w:w="1405" w:type="dxa"/>
            <w:noWrap/>
          </w:tcPr>
          <w:p w14:paraId="16BCEA46" w14:textId="2530343D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BA605D" w:rsidRPr="00BA605D" w14:paraId="6F94D882" w14:textId="77777777" w:rsidTr="00050C48">
        <w:trPr>
          <w:trHeight w:val="306"/>
        </w:trPr>
        <w:tc>
          <w:tcPr>
            <w:tcW w:w="2215" w:type="dxa"/>
            <w:noWrap/>
          </w:tcPr>
          <w:p w14:paraId="098B6856" w14:textId="4AC94FE2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me Overloads</w:t>
            </w:r>
          </w:p>
        </w:tc>
        <w:tc>
          <w:tcPr>
            <w:tcW w:w="1771" w:type="dxa"/>
            <w:noWrap/>
          </w:tcPr>
          <w:p w14:paraId="442E66CF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noWrap/>
          </w:tcPr>
          <w:p w14:paraId="432AFC8C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noWrap/>
          </w:tcPr>
          <w:p w14:paraId="63276F88" w14:textId="7BDD5E1A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[0.87, 1.21]</w:t>
            </w:r>
          </w:p>
        </w:tc>
        <w:tc>
          <w:tcPr>
            <w:tcW w:w="281" w:type="dxa"/>
            <w:noWrap/>
          </w:tcPr>
          <w:p w14:paraId="7AEEAB17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noWrap/>
          </w:tcPr>
          <w:p w14:paraId="312686C5" w14:textId="516A30AF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[0.57, 1.24]</w:t>
            </w:r>
          </w:p>
        </w:tc>
        <w:tc>
          <w:tcPr>
            <w:tcW w:w="281" w:type="dxa"/>
            <w:noWrap/>
          </w:tcPr>
          <w:p w14:paraId="2E0CFF5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</w:tcPr>
          <w:p w14:paraId="43ABB8C4" w14:textId="2A10486B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90, 1.32]</w:t>
            </w:r>
          </w:p>
        </w:tc>
        <w:tc>
          <w:tcPr>
            <w:tcW w:w="1405" w:type="dxa"/>
            <w:noWrap/>
          </w:tcPr>
          <w:p w14:paraId="2DDC1816" w14:textId="0E4C6EE9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BA605D" w:rsidRPr="00BA605D" w14:paraId="2DF99B3E" w14:textId="77777777" w:rsidTr="00050C48">
        <w:trPr>
          <w:trHeight w:val="306"/>
        </w:trPr>
        <w:tc>
          <w:tcPr>
            <w:tcW w:w="2215" w:type="dxa"/>
            <w:tcBorders>
              <w:bottom w:val="single" w:sz="4" w:space="0" w:color="auto"/>
            </w:tcBorders>
            <w:noWrap/>
          </w:tcPr>
          <w:p w14:paraId="18070CBE" w14:textId="280A5E34" w:rsidR="007F4187" w:rsidRPr="00BA605D" w:rsidRDefault="007F4187" w:rsidP="00640DD4">
            <w:pPr>
              <w:spacing w:line="480" w:lineRule="auto"/>
              <w:ind w:firstLine="28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work Stressors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noWrap/>
          </w:tcPr>
          <w:p w14:paraId="6180A4D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14:paraId="1F3FF74A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  <w:noWrap/>
          </w:tcPr>
          <w:p w14:paraId="73FE940B" w14:textId="1236ED34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[0.88, 1.19]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noWrap/>
          </w:tcPr>
          <w:p w14:paraId="088252C0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noWrap/>
          </w:tcPr>
          <w:p w14:paraId="0AAD40D5" w14:textId="574627F2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[0.53, 1.24]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noWrap/>
          </w:tcPr>
          <w:p w14:paraId="339CDDE2" w14:textId="77777777" w:rsidR="007F4187" w:rsidRPr="00BA605D" w:rsidRDefault="007F4187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23F8EAEA" w14:textId="5C69A736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[0.93, 1.27]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</w:tcPr>
          <w:p w14:paraId="1F58D53F" w14:textId="36C3AB79" w:rsidR="007F4187" w:rsidRPr="00BA605D" w:rsidRDefault="00E10BE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</w:tbl>
    <w:p w14:paraId="3D0F8B8A" w14:textId="6282D347" w:rsidR="00E10BEF" w:rsidRPr="00BA605D" w:rsidRDefault="00E10BEF" w:rsidP="00C6007F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83824828"/>
      <w:r w:rsidRPr="00BA60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BA60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A605D">
        <w:rPr>
          <w:rFonts w:ascii="Times New Roman" w:hAnsi="Times New Roman" w:cs="Times New Roman"/>
          <w:color w:val="000000" w:themeColor="text1"/>
          <w:sz w:val="24"/>
          <w:szCs w:val="24"/>
        </w:rPr>
        <w:t>All models covary for age, education, marital status, employment status, and race.</w:t>
      </w:r>
      <w:r w:rsidR="006B30FE" w:rsidRPr="00BA60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30FE" w:rsidRPr="00BA605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6B30FE" w:rsidRPr="00BA60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&lt;.10, *p&lt;.05, **p&lt;.01</w:t>
      </w:r>
    </w:p>
    <w:bookmarkEnd w:id="0"/>
    <w:p w14:paraId="18DB0266" w14:textId="38E154C5" w:rsidR="00E02716" w:rsidRPr="00BA605D" w:rsidRDefault="00E02716" w:rsidP="00C6007F">
      <w:pPr>
        <w:contextualSpacing/>
        <w:rPr>
          <w:color w:val="000000" w:themeColor="text1"/>
        </w:rPr>
      </w:pPr>
    </w:p>
    <w:p w14:paraId="77B07A61" w14:textId="77777777" w:rsidR="00E02716" w:rsidRPr="00BA605D" w:rsidRDefault="00E02716" w:rsidP="00C6007F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17F46933" w14:textId="0A6DB48C" w:rsidR="003E2BEC" w:rsidRPr="00BA605D" w:rsidRDefault="003E2BEC" w:rsidP="00C6007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2</w:t>
      </w:r>
    </w:p>
    <w:p w14:paraId="1C95109B" w14:textId="4BA51A72" w:rsidR="00E02716" w:rsidRPr="00BA605D" w:rsidRDefault="00BE016C" w:rsidP="00C6007F">
      <w:pPr>
        <w:spacing w:after="0"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nder and Daily Stress Processes Predicting (Incident) MIDUS Wave 3 Depression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83"/>
        <w:gridCol w:w="2124"/>
        <w:gridCol w:w="270"/>
        <w:gridCol w:w="1890"/>
        <w:gridCol w:w="270"/>
        <w:gridCol w:w="2160"/>
        <w:gridCol w:w="1818"/>
      </w:tblGrid>
      <w:tr w:rsidR="00BA605D" w:rsidRPr="00BA605D" w14:paraId="5177DACC" w14:textId="77777777" w:rsidTr="00722DCF">
        <w:trPr>
          <w:trHeight w:val="30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58875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0D415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512D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029C1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EA9C0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32662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a - Me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44C5A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9D1EEDD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b - Women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569C8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537A8B7F" w14:textId="77777777" w:rsidTr="00722DCF">
        <w:trPr>
          <w:trHeight w:val="304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E11A656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55BD1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273678" w14:textId="1353321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14B9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DAAC4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9CFFCD" w14:textId="3D905B5C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E1431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C9D6A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2988E5" w14:textId="355D12F2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5A50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47AB80" w14:textId="77777777" w:rsidR="00C6007F" w:rsidRPr="00BA605D" w:rsidRDefault="00C6007F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484C8A" w14:textId="4F1FBAA2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[%95 CI]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D2BEB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Gender Difference in Model 3</w:t>
            </w:r>
          </w:p>
        </w:tc>
      </w:tr>
      <w:tr w:rsidR="00BA605D" w:rsidRPr="00BA605D" w14:paraId="048610F3" w14:textId="77777777" w:rsidTr="00722DCF">
        <w:trPr>
          <w:trHeight w:val="304"/>
        </w:trPr>
        <w:tc>
          <w:tcPr>
            <w:tcW w:w="2127" w:type="dxa"/>
            <w:noWrap/>
            <w:hideMark/>
          </w:tcPr>
          <w:p w14:paraId="14AE6F6E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Female=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2F5858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 [0.87, 2.09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200FAF0F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14BB9C55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[0.85, 2.08]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14:paraId="7C69371A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6B73D28F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14:paraId="5561AA5D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D199B7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6A02B27B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605D" w:rsidRPr="00BA605D" w14:paraId="0874CB3E" w14:textId="77777777" w:rsidTr="00722DCF">
        <w:trPr>
          <w:trHeight w:val="304"/>
        </w:trPr>
        <w:tc>
          <w:tcPr>
            <w:tcW w:w="2127" w:type="dxa"/>
            <w:noWrap/>
            <w:hideMark/>
          </w:tcPr>
          <w:p w14:paraId="2644DBD9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or Exposure</w:t>
            </w:r>
          </w:p>
        </w:tc>
        <w:tc>
          <w:tcPr>
            <w:tcW w:w="2126" w:type="dxa"/>
            <w:noWrap/>
            <w:hideMark/>
          </w:tcPr>
          <w:p w14:paraId="3AB2D5B2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noWrap/>
            <w:hideMark/>
          </w:tcPr>
          <w:p w14:paraId="79BCDA8A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noWrap/>
            <w:hideMark/>
          </w:tcPr>
          <w:p w14:paraId="5D18C7E8" w14:textId="0F15EFF3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6, 1.73]</w:t>
            </w:r>
          </w:p>
        </w:tc>
        <w:tc>
          <w:tcPr>
            <w:tcW w:w="270" w:type="dxa"/>
            <w:noWrap/>
            <w:hideMark/>
          </w:tcPr>
          <w:p w14:paraId="1AB9FF27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C7E35E9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[0.83, 1.87]</w:t>
            </w:r>
          </w:p>
        </w:tc>
        <w:tc>
          <w:tcPr>
            <w:tcW w:w="270" w:type="dxa"/>
            <w:noWrap/>
            <w:hideMark/>
          </w:tcPr>
          <w:p w14:paraId="40E71512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C201CE4" w14:textId="57A30848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4, 1.94]</w:t>
            </w:r>
          </w:p>
        </w:tc>
        <w:tc>
          <w:tcPr>
            <w:tcW w:w="1818" w:type="dxa"/>
            <w:noWrap/>
            <w:hideMark/>
          </w:tcPr>
          <w:p w14:paraId="7701505C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BA605D" w:rsidRPr="00BA605D" w14:paraId="01C2E2A7" w14:textId="77777777" w:rsidTr="00722DCF">
        <w:trPr>
          <w:trHeight w:val="304"/>
        </w:trPr>
        <w:tc>
          <w:tcPr>
            <w:tcW w:w="2127" w:type="dxa"/>
            <w:noWrap/>
            <w:hideMark/>
          </w:tcPr>
          <w:p w14:paraId="03A5B9B5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Affect (NSD)</w:t>
            </w:r>
          </w:p>
        </w:tc>
        <w:tc>
          <w:tcPr>
            <w:tcW w:w="2126" w:type="dxa"/>
            <w:noWrap/>
            <w:hideMark/>
          </w:tcPr>
          <w:p w14:paraId="07D2005E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noWrap/>
            <w:hideMark/>
          </w:tcPr>
          <w:p w14:paraId="1E64BEB0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noWrap/>
            <w:hideMark/>
          </w:tcPr>
          <w:p w14:paraId="19F423AE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 [0.90, 1.38]</w:t>
            </w:r>
          </w:p>
        </w:tc>
        <w:tc>
          <w:tcPr>
            <w:tcW w:w="270" w:type="dxa"/>
            <w:noWrap/>
            <w:hideMark/>
          </w:tcPr>
          <w:p w14:paraId="46099776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79046E1E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74, 1.59]</w:t>
            </w:r>
          </w:p>
        </w:tc>
        <w:tc>
          <w:tcPr>
            <w:tcW w:w="270" w:type="dxa"/>
            <w:noWrap/>
            <w:hideMark/>
          </w:tcPr>
          <w:p w14:paraId="3A01767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529F5DD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 [0.88, 1.48]</w:t>
            </w:r>
          </w:p>
        </w:tc>
        <w:tc>
          <w:tcPr>
            <w:tcW w:w="1818" w:type="dxa"/>
            <w:noWrap/>
            <w:hideMark/>
          </w:tcPr>
          <w:p w14:paraId="15CA0232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BA605D" w:rsidRPr="00BA605D" w14:paraId="5F721AEA" w14:textId="77777777" w:rsidTr="00722DCF">
        <w:trPr>
          <w:trHeight w:val="304"/>
        </w:trPr>
        <w:tc>
          <w:tcPr>
            <w:tcW w:w="2127" w:type="dxa"/>
            <w:noWrap/>
            <w:hideMark/>
          </w:tcPr>
          <w:p w14:paraId="2C7DD3C5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Reactivity</w:t>
            </w:r>
          </w:p>
        </w:tc>
        <w:tc>
          <w:tcPr>
            <w:tcW w:w="2126" w:type="dxa"/>
            <w:noWrap/>
            <w:hideMark/>
          </w:tcPr>
          <w:p w14:paraId="723201C2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noWrap/>
            <w:hideMark/>
          </w:tcPr>
          <w:p w14:paraId="037A747A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noWrap/>
            <w:hideMark/>
          </w:tcPr>
          <w:p w14:paraId="0BD32FAF" w14:textId="17DEF314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08, 1.58]</w:t>
            </w:r>
          </w:p>
        </w:tc>
        <w:tc>
          <w:tcPr>
            <w:tcW w:w="270" w:type="dxa"/>
            <w:noWrap/>
            <w:hideMark/>
          </w:tcPr>
          <w:p w14:paraId="3FD90B5D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495D0DF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[0.84, 1.59]</w:t>
            </w:r>
          </w:p>
        </w:tc>
        <w:tc>
          <w:tcPr>
            <w:tcW w:w="270" w:type="dxa"/>
            <w:noWrap/>
            <w:hideMark/>
          </w:tcPr>
          <w:p w14:paraId="027AA59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62EB279" w14:textId="6D20AD20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  <w:r w:rsidR="00722DCF"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15, 1.96]</w:t>
            </w:r>
          </w:p>
        </w:tc>
        <w:tc>
          <w:tcPr>
            <w:tcW w:w="1818" w:type="dxa"/>
            <w:noWrap/>
            <w:hideMark/>
          </w:tcPr>
          <w:p w14:paraId="38819D08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BA605D" w:rsidRPr="00BA605D" w14:paraId="505180AD" w14:textId="77777777" w:rsidTr="00722DCF">
        <w:trPr>
          <w:trHeight w:val="304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77F6923" w14:textId="77777777" w:rsidR="00E02716" w:rsidRPr="00BA605D" w:rsidRDefault="00E02716" w:rsidP="00C6007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fective Resid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DF12D4C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18637E53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3BF1F518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[0.83, 1.30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4C54635F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5C75228E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[0.67, 1.63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14BB82C5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8948998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[0.81, 1.38]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756F77BD" w14:textId="77777777" w:rsidR="00E02716" w:rsidRPr="00BA605D" w:rsidRDefault="00E02716" w:rsidP="00C6007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0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</w:tbl>
    <w:p w14:paraId="16C66BAE" w14:textId="4F98998C" w:rsidR="00C6007F" w:rsidRPr="00BA605D" w:rsidRDefault="00C6007F" w:rsidP="00C6007F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60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BA60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A605D">
        <w:rPr>
          <w:rFonts w:ascii="Times New Roman" w:hAnsi="Times New Roman" w:cs="Times New Roman"/>
          <w:color w:val="000000" w:themeColor="text1"/>
          <w:sz w:val="24"/>
          <w:szCs w:val="24"/>
        </w:rPr>
        <w:t>All models covary for age, education, marital status, employment status, and race.</w:t>
      </w:r>
      <w:r w:rsidR="006B30FE" w:rsidRPr="00BA60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30FE" w:rsidRPr="00BA605D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6B30FE" w:rsidRPr="00BA60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&lt;.10, *p&lt;.05, **p&lt;.01</w:t>
      </w:r>
    </w:p>
    <w:p w14:paraId="61C23FCB" w14:textId="77777777" w:rsidR="00E02716" w:rsidRPr="00BA605D" w:rsidRDefault="00E02716" w:rsidP="00C6007F">
      <w:pPr>
        <w:contextualSpacing/>
        <w:rPr>
          <w:color w:val="000000" w:themeColor="text1"/>
        </w:rPr>
      </w:pPr>
    </w:p>
    <w:p w14:paraId="377DC908" w14:textId="76AC21E4" w:rsidR="00E02716" w:rsidRPr="00BA605D" w:rsidRDefault="00E02716" w:rsidP="00C6007F">
      <w:pPr>
        <w:contextualSpacing/>
        <w:rPr>
          <w:i/>
          <w:iCs/>
          <w:color w:val="000000" w:themeColor="text1"/>
        </w:rPr>
      </w:pPr>
    </w:p>
    <w:sectPr w:rsidR="00E02716" w:rsidRPr="00BA605D" w:rsidSect="007126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F7385" w14:textId="77777777" w:rsidR="00DA0569" w:rsidRDefault="00DA0569" w:rsidP="00E02716">
      <w:pPr>
        <w:spacing w:after="0" w:line="240" w:lineRule="auto"/>
      </w:pPr>
      <w:r>
        <w:separator/>
      </w:r>
    </w:p>
  </w:endnote>
  <w:endnote w:type="continuationSeparator" w:id="0">
    <w:p w14:paraId="72488A2F" w14:textId="77777777" w:rsidR="00DA0569" w:rsidRDefault="00DA0569" w:rsidP="00E02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055CF" w14:textId="77777777" w:rsidR="00DA0569" w:rsidRDefault="00DA0569" w:rsidP="00E02716">
      <w:pPr>
        <w:spacing w:after="0" w:line="240" w:lineRule="auto"/>
      </w:pPr>
      <w:r>
        <w:separator/>
      </w:r>
    </w:p>
  </w:footnote>
  <w:footnote w:type="continuationSeparator" w:id="0">
    <w:p w14:paraId="304C622D" w14:textId="77777777" w:rsidR="00DA0569" w:rsidRDefault="00DA0569" w:rsidP="00E02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0A"/>
    <w:rsid w:val="00050C48"/>
    <w:rsid w:val="00126FB2"/>
    <w:rsid w:val="00371EB0"/>
    <w:rsid w:val="003E2BEC"/>
    <w:rsid w:val="00527270"/>
    <w:rsid w:val="00640DD4"/>
    <w:rsid w:val="00670417"/>
    <w:rsid w:val="006B30FE"/>
    <w:rsid w:val="0071260A"/>
    <w:rsid w:val="00722DCF"/>
    <w:rsid w:val="00784662"/>
    <w:rsid w:val="007F4187"/>
    <w:rsid w:val="008C160A"/>
    <w:rsid w:val="00903871"/>
    <w:rsid w:val="0091115E"/>
    <w:rsid w:val="00A13565"/>
    <w:rsid w:val="00B700A4"/>
    <w:rsid w:val="00BA605D"/>
    <w:rsid w:val="00BB33EA"/>
    <w:rsid w:val="00BE016C"/>
    <w:rsid w:val="00C6007F"/>
    <w:rsid w:val="00CC1EF7"/>
    <w:rsid w:val="00DA0569"/>
    <w:rsid w:val="00DF256C"/>
    <w:rsid w:val="00E02716"/>
    <w:rsid w:val="00E1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00C9"/>
  <w14:defaultImageDpi w14:val="32767"/>
  <w15:chartTrackingRefBased/>
  <w15:docId w15:val="{4C15D48F-A409-D144-806C-98035838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007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2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71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02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7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 Nichols-Student</dc:creator>
  <cp:keywords/>
  <dc:description/>
  <cp:lastModifiedBy>Stawski, Robert S</cp:lastModifiedBy>
  <cp:revision>2</cp:revision>
  <dcterms:created xsi:type="dcterms:W3CDTF">2022-09-12T09:44:00Z</dcterms:created>
  <dcterms:modified xsi:type="dcterms:W3CDTF">2022-09-12T09:44:00Z</dcterms:modified>
</cp:coreProperties>
</file>